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9DC22" w14:textId="2A32D828" w:rsidR="00776382" w:rsidRPr="00731C60" w:rsidRDefault="003F46C9" w:rsidP="00731C60">
      <w:pPr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731C60">
        <w:rPr>
          <w:b/>
          <w:bCs/>
          <w:sz w:val="24"/>
          <w:szCs w:val="24"/>
          <w:lang w:val="en-CA"/>
        </w:rPr>
        <w:t>12</w:t>
      </w:r>
      <w:r w:rsidR="00776382" w:rsidRPr="00DC4B98">
        <w:rPr>
          <w:b/>
          <w:bCs/>
          <w:sz w:val="24"/>
          <w:szCs w:val="24"/>
          <w:lang w:val="en-CA"/>
        </w:rPr>
        <w:t xml:space="preserve"> Table</w:t>
      </w:r>
      <w:r w:rsidR="00776382" w:rsidRPr="00DC4B98">
        <w:rPr>
          <w:b/>
          <w:sz w:val="24"/>
          <w:szCs w:val="24"/>
          <w:lang w:val="en-CA"/>
        </w:rPr>
        <w:t>.</w:t>
      </w:r>
      <w:r w:rsidR="00776382" w:rsidRPr="00DC4B98">
        <w:rPr>
          <w:sz w:val="24"/>
          <w:szCs w:val="24"/>
          <w:lang w:val="en-CA"/>
        </w:rPr>
        <w:t xml:space="preserve"> </w:t>
      </w:r>
      <w:r w:rsidR="00776382" w:rsidRPr="003F46C9">
        <w:rPr>
          <w:b/>
          <w:bCs/>
          <w:sz w:val="24"/>
          <w:szCs w:val="24"/>
          <w:lang w:val="en-CA"/>
        </w:rPr>
        <w:t>ICD-09 diagnostic codes used to classify our patients in the three disorder categories</w:t>
      </w:r>
    </w:p>
    <w:tbl>
      <w:tblPr>
        <w:tblStyle w:val="TableGrid"/>
        <w:tblW w:w="9593" w:type="dxa"/>
        <w:jc w:val="center"/>
        <w:tblInd w:w="0" w:type="dxa"/>
        <w:tblCellMar>
          <w:top w:w="55" w:type="dxa"/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04"/>
        <w:gridCol w:w="3478"/>
        <w:gridCol w:w="504"/>
        <w:gridCol w:w="1711"/>
        <w:gridCol w:w="575"/>
        <w:gridCol w:w="2821"/>
      </w:tblGrid>
      <w:tr w:rsidR="00776382" w:rsidRPr="00572788" w14:paraId="176F19BD" w14:textId="77777777" w:rsidTr="00E03CF8">
        <w:trPr>
          <w:trHeight w:val="222"/>
          <w:jc w:val="center"/>
        </w:trPr>
        <w:tc>
          <w:tcPr>
            <w:tcW w:w="39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973626" w14:textId="77777777" w:rsidR="00776382" w:rsidRPr="00572788" w:rsidRDefault="00776382" w:rsidP="00656E1E">
            <w:pPr>
              <w:ind w:left="360"/>
              <w:jc w:val="center"/>
              <w:rPr>
                <w:sz w:val="18"/>
                <w:szCs w:val="22"/>
                <w:lang w:val="en-CA"/>
              </w:rPr>
            </w:pPr>
            <w:r w:rsidRPr="00572788">
              <w:rPr>
                <w:sz w:val="22"/>
                <w:szCs w:val="22"/>
                <w:lang w:val="en-CA"/>
              </w:rPr>
              <w:br w:type="page"/>
            </w:r>
            <w:r w:rsidRPr="00572788">
              <w:rPr>
                <w:b/>
                <w:sz w:val="18"/>
                <w:szCs w:val="22"/>
                <w:lang w:val="en-CA"/>
              </w:rPr>
              <w:t>Major Depressive Disorder</w:t>
            </w:r>
          </w:p>
        </w:tc>
        <w:tc>
          <w:tcPr>
            <w:tcW w:w="22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0528BE" w14:textId="77777777" w:rsidR="00776382" w:rsidRPr="00572788" w:rsidRDefault="00776382" w:rsidP="00656E1E">
            <w:pPr>
              <w:spacing w:line="259" w:lineRule="auto"/>
              <w:jc w:val="center"/>
              <w:rPr>
                <w:sz w:val="18"/>
                <w:szCs w:val="22"/>
                <w:lang w:val="en-CA"/>
              </w:rPr>
            </w:pPr>
            <w:r w:rsidRPr="00572788">
              <w:rPr>
                <w:b/>
                <w:sz w:val="18"/>
                <w:szCs w:val="22"/>
                <w:lang w:val="en-CA"/>
              </w:rPr>
              <w:t>Bipolar Disorder</w:t>
            </w:r>
          </w:p>
        </w:tc>
        <w:tc>
          <w:tcPr>
            <w:tcW w:w="33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F8F22B" w14:textId="77777777" w:rsidR="00776382" w:rsidRPr="00572788" w:rsidRDefault="00776382" w:rsidP="00656E1E">
            <w:pPr>
              <w:spacing w:line="259" w:lineRule="auto"/>
              <w:jc w:val="center"/>
              <w:rPr>
                <w:sz w:val="18"/>
                <w:szCs w:val="22"/>
                <w:lang w:val="en-CA"/>
              </w:rPr>
            </w:pPr>
            <w:r w:rsidRPr="00572788">
              <w:rPr>
                <w:b/>
                <w:sz w:val="18"/>
                <w:szCs w:val="22"/>
                <w:lang w:val="en-CA"/>
              </w:rPr>
              <w:t>Schizophrenia</w:t>
            </w:r>
          </w:p>
        </w:tc>
      </w:tr>
      <w:tr w:rsidR="00776382" w:rsidRPr="00572788" w14:paraId="3D9ED8C0" w14:textId="77777777" w:rsidTr="00E03CF8">
        <w:trPr>
          <w:trHeight w:val="449"/>
          <w:jc w:val="center"/>
        </w:trPr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C3B3164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2</w:t>
            </w:r>
          </w:p>
        </w:tc>
        <w:tc>
          <w:tcPr>
            <w:tcW w:w="347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25E298FB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Major depressive disorder single episode</w:t>
            </w:r>
          </w:p>
        </w:tc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01138BE3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0</w:t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5EA2781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Bipolar I disorder, single manic episode</w:t>
            </w:r>
          </w:p>
        </w:tc>
        <w:tc>
          <w:tcPr>
            <w:tcW w:w="575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2FA67DD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3B6F7316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Schizophrenic disorders</w:t>
            </w:r>
          </w:p>
        </w:tc>
      </w:tr>
      <w:tr w:rsidR="00776382" w:rsidRPr="00572788" w14:paraId="546F983F" w14:textId="77777777" w:rsidTr="00E03CF8">
        <w:trPr>
          <w:trHeight w:val="434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1EE1BB7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3</w:t>
            </w: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6A9E669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Major depressive disorder recurrent episode</w:t>
            </w: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EF94D6B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4</w:t>
            </w: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1BE4B3" w14:textId="77777777" w:rsidR="00776382" w:rsidRPr="00572788" w:rsidRDefault="00776382" w:rsidP="00656E1E">
            <w:pPr>
              <w:spacing w:after="63"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Bipolar I disorder, most recent episode (or current) manic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219758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0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DB7EF99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Simple type</w:t>
            </w:r>
          </w:p>
        </w:tc>
      </w:tr>
      <w:tr w:rsidR="00776382" w:rsidRPr="00572788" w14:paraId="38F8957F" w14:textId="77777777" w:rsidTr="00E03CF8">
        <w:trPr>
          <w:trHeight w:val="434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83096A8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311</w:t>
            </w: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1088D7" w14:textId="77777777" w:rsidR="00776382" w:rsidRPr="00572788" w:rsidRDefault="00776382" w:rsidP="00656E1E">
            <w:pPr>
              <w:spacing w:after="63"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Depressive disorder, not elsewhere classified</w:t>
            </w: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245E89D5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5</w:t>
            </w: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9DA6F2B" w14:textId="77777777" w:rsidR="00776382" w:rsidRPr="00572788" w:rsidRDefault="00776382" w:rsidP="00656E1E">
            <w:pPr>
              <w:spacing w:after="63"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Bipolar I disorder, most recent episode (or current) depressed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E7A6B4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1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F3184F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Disorganized type</w:t>
            </w:r>
          </w:p>
        </w:tc>
      </w:tr>
      <w:tr w:rsidR="00776382" w:rsidRPr="00572788" w14:paraId="756560BD" w14:textId="77777777" w:rsidTr="00E03CF8">
        <w:trPr>
          <w:trHeight w:val="434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8BFA49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0D917F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F9379D8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6</w:t>
            </w: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B642F6" w14:textId="77777777" w:rsidR="00776382" w:rsidRPr="00572788" w:rsidRDefault="00776382" w:rsidP="00656E1E">
            <w:pPr>
              <w:spacing w:after="63"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Bipolar I disorder, most recent episode (or current) mixed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33BBFF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2 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BFFD4E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Catatonic type</w:t>
            </w:r>
          </w:p>
        </w:tc>
      </w:tr>
      <w:tr w:rsidR="00776382" w:rsidRPr="00572788" w14:paraId="743D5803" w14:textId="77777777" w:rsidTr="00E03CF8">
        <w:trPr>
          <w:trHeight w:val="434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3D36D5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06D731A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1E59199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7</w:t>
            </w: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0F7CAA" w14:textId="77777777" w:rsidR="00776382" w:rsidRPr="00572788" w:rsidRDefault="00776382" w:rsidP="00656E1E">
            <w:pPr>
              <w:spacing w:after="63"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Bipolar I disorder, most recent episode (or current) unspecified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02E56AF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3 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CC031A4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Paranoid type</w:t>
            </w:r>
          </w:p>
        </w:tc>
      </w:tr>
      <w:tr w:rsidR="00776382" w:rsidRPr="00572788" w14:paraId="36DD6865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66599B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888C84" w14:textId="77777777" w:rsidR="00776382" w:rsidRPr="00572788" w:rsidRDefault="00776382" w:rsidP="00656E1E">
            <w:pPr>
              <w:spacing w:after="160" w:line="259" w:lineRule="auto"/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E836B83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68</w:t>
            </w: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C045F9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Other and unspecified bipolar disorders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54942F1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4 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99D717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Schizophreniform disorder </w:t>
            </w:r>
          </w:p>
        </w:tc>
      </w:tr>
      <w:tr w:rsidR="00776382" w:rsidRPr="00572788" w14:paraId="67334B2A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FAB8C4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B8F1B62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C1A52D1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E8226D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7D64E0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5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939E79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Latent schizophrenia</w:t>
            </w:r>
          </w:p>
        </w:tc>
      </w:tr>
      <w:tr w:rsidR="00776382" w:rsidRPr="00572788" w14:paraId="31D72870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5D787D7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8830711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5B2E759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6228CE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FC4611E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6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CEA686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Schizophrenic disorder, residual type</w:t>
            </w:r>
          </w:p>
        </w:tc>
      </w:tr>
      <w:tr w:rsidR="00776382" w:rsidRPr="00572788" w14:paraId="575C27EC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6372EA6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05679A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0645BDC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524C364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689D35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7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E63D7D6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Schizoaffective disorder</w:t>
            </w:r>
          </w:p>
        </w:tc>
      </w:tr>
      <w:tr w:rsidR="00776382" w:rsidRPr="00572788" w14:paraId="0C444990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5747A41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082CA35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4942EBF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1711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3D2008C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7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A6BC64F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8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3A3C188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Other specified types</w:t>
            </w:r>
          </w:p>
        </w:tc>
      </w:tr>
      <w:tr w:rsidR="00776382" w:rsidRPr="00572788" w14:paraId="314676B9" w14:textId="77777777" w:rsidTr="00E03CF8">
        <w:trPr>
          <w:trHeight w:val="206"/>
          <w:jc w:val="center"/>
        </w:trPr>
        <w:tc>
          <w:tcPr>
            <w:tcW w:w="50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2C6D3E8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3478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0BC46C6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0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1F3C517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171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FDCCED0" w14:textId="77777777" w:rsidR="00776382" w:rsidRPr="00572788" w:rsidRDefault="00776382" w:rsidP="00656E1E">
            <w:pPr>
              <w:rPr>
                <w:sz w:val="18"/>
                <w:szCs w:val="22"/>
                <w:lang w:val="en-CA"/>
              </w:rPr>
            </w:pP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4F6B1AA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2959</w:t>
            </w:r>
          </w:p>
        </w:tc>
        <w:tc>
          <w:tcPr>
            <w:tcW w:w="282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70AB820" w14:textId="77777777" w:rsidR="00776382" w:rsidRPr="00572788" w:rsidRDefault="00776382" w:rsidP="00656E1E">
            <w:pPr>
              <w:spacing w:line="259" w:lineRule="auto"/>
              <w:rPr>
                <w:sz w:val="18"/>
                <w:szCs w:val="22"/>
                <w:lang w:val="en-CA"/>
              </w:rPr>
            </w:pPr>
            <w:r w:rsidRPr="00572788">
              <w:rPr>
                <w:sz w:val="18"/>
                <w:szCs w:val="22"/>
                <w:lang w:val="en-CA"/>
              </w:rPr>
              <w:t>Unspecified schizophrenia</w:t>
            </w:r>
          </w:p>
        </w:tc>
      </w:tr>
    </w:tbl>
    <w:p w14:paraId="1E81C1D9" w14:textId="7B9B49D9" w:rsidR="00D96D16" w:rsidRPr="00572788" w:rsidRDefault="00D96D16" w:rsidP="00731C60">
      <w:pPr>
        <w:rPr>
          <w:lang w:val="en-CA"/>
        </w:rPr>
      </w:pPr>
    </w:p>
    <w:sectPr w:rsidR="00D96D16" w:rsidRPr="00572788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1C60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6:00Z</dcterms:created>
  <dcterms:modified xsi:type="dcterms:W3CDTF">2025-04-28T09:26:00Z</dcterms:modified>
</cp:coreProperties>
</file>